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45E2E" w:rsidRDefault="00845E2E" w:rsidP="00845E2E">
      <w:pPr>
        <w:spacing w:before="240" w:after="120" w:line="360" w:lineRule="auto"/>
        <w:ind w:firstLine="720"/>
        <w:jc w:val="both"/>
      </w:pPr>
      <w:r>
        <w:rPr>
          <w:b/>
        </w:rPr>
        <w:t>Supplementary Table 1</w:t>
      </w:r>
      <w:r>
        <w:t>. Search strategies for each database.</w:t>
      </w:r>
    </w:p>
    <w:tbl>
      <w:tblPr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70"/>
        <w:gridCol w:w="4470"/>
      </w:tblGrid>
      <w:tr w:rsidR="00845E2E" w:rsidTr="008C4AA9">
        <w:trPr>
          <w:trHeight w:val="300"/>
        </w:trPr>
        <w:tc>
          <w:tcPr>
            <w:tcW w:w="4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4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  <w:rPr>
                <w:b/>
              </w:rPr>
            </w:pPr>
            <w:r>
              <w:rPr>
                <w:b/>
              </w:rPr>
              <w:t>Search strategy</w:t>
            </w:r>
          </w:p>
        </w:tc>
      </w:tr>
      <w:tr w:rsidR="00845E2E" w:rsidTr="008C4AA9">
        <w:trPr>
          <w:trHeight w:val="1125"/>
        </w:trPr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proofErr w:type="spellStart"/>
            <w:r>
              <w:t>Pubmed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r>
              <w:t xml:space="preserve">("hip osteoarthritis" OR osteoarthritis) AND (platelet OR PRP) AND ("hyaluronic acid" OR </w:t>
            </w:r>
            <w:proofErr w:type="spellStart"/>
            <w:r>
              <w:t>viscosupplementation</w:t>
            </w:r>
            <w:proofErr w:type="spellEnd"/>
            <w:r>
              <w:t>)</w:t>
            </w:r>
          </w:p>
        </w:tc>
      </w:tr>
      <w:tr w:rsidR="00845E2E" w:rsidTr="008C4AA9">
        <w:trPr>
          <w:trHeight w:val="1125"/>
        </w:trPr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r>
              <w:t>Embase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r>
              <w:t xml:space="preserve">("hip osteoarthritis" OR osteoarthritis) AND (platelet OR PRP) AND ("hyaluronic acid" OR </w:t>
            </w:r>
            <w:proofErr w:type="spellStart"/>
            <w:r>
              <w:t>viscosupplementation</w:t>
            </w:r>
            <w:proofErr w:type="spellEnd"/>
            <w:r>
              <w:t>)</w:t>
            </w:r>
          </w:p>
        </w:tc>
      </w:tr>
      <w:tr w:rsidR="00845E2E" w:rsidTr="008C4AA9">
        <w:trPr>
          <w:trHeight w:val="1125"/>
        </w:trPr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r>
              <w:t>Cochrane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45E2E" w:rsidRDefault="00845E2E" w:rsidP="008C4AA9">
            <w:pPr>
              <w:spacing w:before="0" w:after="0" w:line="360" w:lineRule="auto"/>
              <w:jc w:val="center"/>
            </w:pPr>
            <w:r>
              <w:t xml:space="preserve">("hip osteoarthritis" OR osteoarthritis) AND (platelet OR PRP) AND ("hyaluronic acid" OR </w:t>
            </w:r>
            <w:proofErr w:type="spellStart"/>
            <w:r>
              <w:t>viscosupplementation</w:t>
            </w:r>
            <w:proofErr w:type="spellEnd"/>
            <w:r>
              <w:t>)</w:t>
            </w:r>
          </w:p>
        </w:tc>
      </w:tr>
    </w:tbl>
    <w:p w:rsidR="008705E7" w:rsidRDefault="008705E7"/>
    <w:sectPr w:rsidR="008705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2E"/>
    <w:rsid w:val="00034ED2"/>
    <w:rsid w:val="00047041"/>
    <w:rsid w:val="000A6FC0"/>
    <w:rsid w:val="000C555E"/>
    <w:rsid w:val="000E1B67"/>
    <w:rsid w:val="000F569C"/>
    <w:rsid w:val="00130511"/>
    <w:rsid w:val="00132749"/>
    <w:rsid w:val="001500B0"/>
    <w:rsid w:val="00154332"/>
    <w:rsid w:val="00173A19"/>
    <w:rsid w:val="00182E38"/>
    <w:rsid w:val="001B6FE2"/>
    <w:rsid w:val="001D1405"/>
    <w:rsid w:val="001D38BC"/>
    <w:rsid w:val="001E000A"/>
    <w:rsid w:val="001F395B"/>
    <w:rsid w:val="001F53C4"/>
    <w:rsid w:val="002D2309"/>
    <w:rsid w:val="002D6A74"/>
    <w:rsid w:val="00301C9A"/>
    <w:rsid w:val="00380A9A"/>
    <w:rsid w:val="0038641B"/>
    <w:rsid w:val="003901AE"/>
    <w:rsid w:val="003D206E"/>
    <w:rsid w:val="003D3130"/>
    <w:rsid w:val="003D4476"/>
    <w:rsid w:val="003D7DF1"/>
    <w:rsid w:val="003F0750"/>
    <w:rsid w:val="003F1475"/>
    <w:rsid w:val="00443313"/>
    <w:rsid w:val="004456C5"/>
    <w:rsid w:val="00492BD7"/>
    <w:rsid w:val="00495933"/>
    <w:rsid w:val="004B0495"/>
    <w:rsid w:val="004B64C4"/>
    <w:rsid w:val="004D4A50"/>
    <w:rsid w:val="004E0DC4"/>
    <w:rsid w:val="004E513B"/>
    <w:rsid w:val="005200B6"/>
    <w:rsid w:val="00540B35"/>
    <w:rsid w:val="00542160"/>
    <w:rsid w:val="00580489"/>
    <w:rsid w:val="00595DD2"/>
    <w:rsid w:val="00595E30"/>
    <w:rsid w:val="005A68A4"/>
    <w:rsid w:val="005C45E8"/>
    <w:rsid w:val="00607CC7"/>
    <w:rsid w:val="00682794"/>
    <w:rsid w:val="0068360F"/>
    <w:rsid w:val="00684837"/>
    <w:rsid w:val="006E6B38"/>
    <w:rsid w:val="0071174A"/>
    <w:rsid w:val="00712746"/>
    <w:rsid w:val="007163AF"/>
    <w:rsid w:val="00785FF2"/>
    <w:rsid w:val="007B1BF8"/>
    <w:rsid w:val="007B50F4"/>
    <w:rsid w:val="0080186E"/>
    <w:rsid w:val="00845E2E"/>
    <w:rsid w:val="00852F1F"/>
    <w:rsid w:val="008705E7"/>
    <w:rsid w:val="008743CD"/>
    <w:rsid w:val="008766E9"/>
    <w:rsid w:val="008B6387"/>
    <w:rsid w:val="008C007C"/>
    <w:rsid w:val="008E02D5"/>
    <w:rsid w:val="009400D8"/>
    <w:rsid w:val="00953BAE"/>
    <w:rsid w:val="009D2F50"/>
    <w:rsid w:val="00A23875"/>
    <w:rsid w:val="00A65C03"/>
    <w:rsid w:val="00A971C5"/>
    <w:rsid w:val="00AB284C"/>
    <w:rsid w:val="00AF597F"/>
    <w:rsid w:val="00B06E34"/>
    <w:rsid w:val="00B3143A"/>
    <w:rsid w:val="00B34995"/>
    <w:rsid w:val="00B8351B"/>
    <w:rsid w:val="00B85105"/>
    <w:rsid w:val="00B901B7"/>
    <w:rsid w:val="00C051A7"/>
    <w:rsid w:val="00C50CB2"/>
    <w:rsid w:val="00C66753"/>
    <w:rsid w:val="00C9121E"/>
    <w:rsid w:val="00C97BCA"/>
    <w:rsid w:val="00CB21A8"/>
    <w:rsid w:val="00CD4A25"/>
    <w:rsid w:val="00CE50A9"/>
    <w:rsid w:val="00CF6CB7"/>
    <w:rsid w:val="00D07733"/>
    <w:rsid w:val="00D12E4A"/>
    <w:rsid w:val="00D40E50"/>
    <w:rsid w:val="00D44088"/>
    <w:rsid w:val="00D47A73"/>
    <w:rsid w:val="00DA79FB"/>
    <w:rsid w:val="00DD2AE6"/>
    <w:rsid w:val="00DE6B32"/>
    <w:rsid w:val="00E02F59"/>
    <w:rsid w:val="00E13CAB"/>
    <w:rsid w:val="00E62C08"/>
    <w:rsid w:val="00E65815"/>
    <w:rsid w:val="00E73F71"/>
    <w:rsid w:val="00E87C6E"/>
    <w:rsid w:val="00EA680C"/>
    <w:rsid w:val="00EB39C1"/>
    <w:rsid w:val="00ED16C8"/>
    <w:rsid w:val="00EE0D0A"/>
    <w:rsid w:val="00EF6879"/>
    <w:rsid w:val="00EF70B4"/>
    <w:rsid w:val="00F0743C"/>
    <w:rsid w:val="00F13ECC"/>
    <w:rsid w:val="00F21609"/>
    <w:rsid w:val="00F50046"/>
    <w:rsid w:val="00F96D7F"/>
    <w:rsid w:val="00FE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BB1FFF5-0D6A-FD44-8E59-DDD68DEC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2E"/>
    <w:pPr>
      <w:spacing w:before="120" w:after="240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82</Characters>
  <Application>Microsoft Office Word</Application>
  <DocSecurity>0</DocSecurity>
  <Lines>13</Lines>
  <Paragraphs>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NTIAGO</dc:creator>
  <cp:keywords/>
  <dc:description/>
  <cp:lastModifiedBy>MICHAEL SANTIAGO</cp:lastModifiedBy>
  <cp:revision>1</cp:revision>
  <dcterms:created xsi:type="dcterms:W3CDTF">2024-12-14T21:28:00Z</dcterms:created>
  <dcterms:modified xsi:type="dcterms:W3CDTF">2024-12-14T21:30:00Z</dcterms:modified>
</cp:coreProperties>
</file>